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Gene Ontology</w:t>
      </w:r>
      <w:r>
        <w:rPr>
          <w:rFonts w:cs="Times New Roman" w:ascii="Times New Roman" w:hAnsi="Times New Roman"/>
          <w:b/>
          <w:szCs w:val="21"/>
        </w:rPr>
        <w:t xml:space="preserve"> (GO)</w:t>
      </w:r>
      <w:r>
        <w:rPr>
          <w:rFonts w:cs="Times New Roman" w:ascii="Times New Roman" w:hAnsi="Times New Roman"/>
          <w:b/>
          <w:szCs w:val="21"/>
        </w:rPr>
        <w:t xml:space="preserve"> terms enriched in the down-regulated genes in </w:t>
      </w:r>
      <w:r>
        <w:rPr>
          <w:rFonts w:cs="Times New Roman" w:ascii="Times New Roman" w:hAnsi="Times New Roman"/>
          <w:b/>
          <w:i/>
          <w:szCs w:val="21"/>
        </w:rPr>
        <w:t>KRAP</w:t>
      </w:r>
      <w:r>
        <w:rPr>
          <w:rFonts w:cs="Times New Roman" w:ascii="Times New Roman" w:hAnsi="Times New Roman"/>
          <w:b/>
          <w:i/>
          <w:szCs w:val="21"/>
          <w:vertAlign w:val="superscript"/>
        </w:rPr>
        <w:t>-/-</w:t>
      </w:r>
      <w:r>
        <w:rPr/>
        <w:t>-BAT</w:t>
      </w:r>
    </w:p>
    <w:tbl>
      <w:tblPr>
        <w:tblW w:w="84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8"/>
        <w:gridCol w:w="1520"/>
        <w:gridCol w:w="1298"/>
        <w:gridCol w:w="1298"/>
        <w:gridCol w:w="1298"/>
        <w:gridCol w:w="1658"/>
        <w:gridCol w:w="820"/>
      </w:tblGrid>
      <w:tr>
        <w:trPr>
          <w:trHeight w:val="1200" w:hRule="atLeast"/>
        </w:trPr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ategory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Genes </w:t>
              <w:br/>
              <w:t xml:space="preserve">in </w:t>
              <w:br/>
              <w:t>Category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% of </w:t>
              <w:br/>
              <w:t xml:space="preserve">Genes in </w:t>
              <w:br/>
              <w:t>Category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Genes </w:t>
              <w:br/>
              <w:t xml:space="preserve">in List in </w:t>
              <w:br/>
              <w:t>Category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% of </w:t>
              <w:br/>
              <w:t xml:space="preserve">Genes in </w:t>
              <w:br/>
              <w:t xml:space="preserve">List in </w:t>
              <w:br/>
              <w:t>Category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633: fatty acid biosynthesis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76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.6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58E-07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053: organic acid biosynthesis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0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.6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38E-07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6394: carboxylic acid biosynthesis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0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.6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38E-07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631: fatty acid metabolism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87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29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.6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.30E-06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4255: cellular lipid metabolism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00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.0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.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0E-0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749: regulation of circadian sleep/wake cycle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9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17E-0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5187: regulation of circadian sleep/wake cycle, sleep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9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17E-0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0802: circadian sleep/wake cycle, sleep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9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17E-0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610: lipid biosynthesis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4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003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.6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.57E-0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629: lipid metabolism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5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.74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.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11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745: circadian sleep/wake cycle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129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752: regulation of circadian rhythm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129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793: phosphorus metabolism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63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.34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8.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186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796: phosphate metabolism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63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.34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8.2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186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431: sleep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2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21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8512: circadian behavior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7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321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801: superoxide metabolism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31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8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333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310: phosphorylation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60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.121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.3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57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968: unfolded protein response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5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8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585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6468: protein amino acid phosphorylation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47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.61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.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686</w:t>
            </w:r>
          </w:p>
        </w:tc>
      </w:tr>
      <w:tr>
        <w:trPr>
          <w:trHeight w:val="300" w:hRule="atLeast"/>
        </w:trPr>
        <w:tc>
          <w:tcPr>
            <w:tcW w:w="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5444: fat cell differentiation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6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88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868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Down-regulated genes in </w:t>
      </w:r>
      <w:r>
        <w:rPr>
          <w:rFonts w:cs="Times New Roman" w:ascii="Times New Roman" w:hAnsi="Times New Roman"/>
          <w:b/>
          <w:i/>
          <w:szCs w:val="21"/>
        </w:rPr>
        <w:t>KRAP</w:t>
      </w:r>
      <w:r>
        <w:rPr>
          <w:rFonts w:cs="Times New Roman" w:ascii="Times New Roman" w:hAnsi="Times New Roman"/>
          <w:b/>
          <w:i/>
          <w:szCs w:val="21"/>
          <w:vertAlign w:val="superscript"/>
        </w:rPr>
        <w:t>-/-</w:t>
      </w:r>
      <w:r>
        <w:rPr/>
        <w:t>-BAT</w:t>
      </w:r>
    </w:p>
    <w:tbl>
      <w:tblPr>
        <w:tblW w:w="485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47"/>
        <w:gridCol w:w="1955"/>
        <w:gridCol w:w="1000"/>
        <w:gridCol w:w="1151"/>
        <w:gridCol w:w="1151"/>
        <w:gridCol w:w="1152"/>
        <w:gridCol w:w="792"/>
      </w:tblGrid>
      <w:tr>
        <w:trPr>
          <w:trHeight w:val="720" w:hRule="atLeast"/>
        </w:trPr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be Set ID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ld change KO#1vs.WT#1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ld change KO#2vs.WT#2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ld change KO#3vs.WT#3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bank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cd2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P-binding cassette, sub-family D (ALD), member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748_at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99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ot1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yl-CoA thioesterase 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267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06040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rb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renergic receptor, beta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55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3462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r1c1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ldo-keto reductase family 1, member C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455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17704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nxa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nnexin A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091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58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p4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TPase, H+/K+ exchanging, beta polypeptid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911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72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raf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raf transforming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78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3924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mk2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lcium/calmodulin-dependent protein kinase II, bet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67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59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sp1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spase 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297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80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dc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iled-coil domain containing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54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983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dc25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iled-coil domain containing 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79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554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nd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clin D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41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63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cnd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clin D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42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63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adc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idine and dCMP deaminase domain containing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33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31078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kn2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clin-dependent kinase inhibitor 2B (p15, inhibits CDK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15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05956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enta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entaurin, alpha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55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6403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hac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haC, cation transport regulator-like 1 (E. coli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38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516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ish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kine inducible SH2-containing prote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72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89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ec4b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-type lectin domain family 4, member b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68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721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ec7a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-type lectin domain family 7, member 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69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0008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ps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P9 (constitutive photomorphogenic) homolog, subunit 3 (Arabidopsis thaliana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259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361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ro1c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ronin, actin binding protein 1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660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4883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xcl9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hemokine (C-X-C motif) ligand 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907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10444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cs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c, somati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48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4172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dr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iscoidin domain receptor family, member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226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3494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nnd4a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AI1156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97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Q17549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pdc6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P domain containing 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579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95711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pdc6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P domain containing 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62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462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pysl4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ihydropyrimidinase-like 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298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99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a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lastase 1, pancreati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69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121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pb4.1l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rythrocyte protein band 4.1-lik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490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95190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8a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ctor 8-associated gene 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41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97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ds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tty acid desaturase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21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65287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ds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tty acid desaturase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91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3565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ds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atty acid desaturase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77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65287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gf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ibroblast growth factor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13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64918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cap14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ranule cell antiserum positive 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223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1403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gta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ycoprotein galactosyltransferase alpha 1,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483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29761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imap9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TPase, IMAP family member 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75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68251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ipr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I pathogenesis-related 1 (glioma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927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508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prk5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 protein-coupled receptor kinase 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51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937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rb14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rowth factor receptor bound protein 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67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671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ss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utathione synthetas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54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5356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fe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mochromatosi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70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J30642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st1h1e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stone cluster 1, H1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56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68890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st2h3c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stone cluster 2, H3c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15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527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st3h2a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stone cluster 3, H2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71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4890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mgn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igh mobility group nucleosomal binding domain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777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297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r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airles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95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3175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spb8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at shock protein 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01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25013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fi20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feron activated gene 2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567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816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hb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hibin beta-B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85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5313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Ju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jub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344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059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lhdc7a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elch domain containing 7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40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0896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dlr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ow density lipoprotein receptor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821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42560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ep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ept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58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18812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smd4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sM, putative peptidoglycan-binding, domain containing 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09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7694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l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l, T-cell differentiation protein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04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2769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p3k8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togen activated protein kinase kinase kinase 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20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746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d18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ediator of RNA polymerase II transcription, subunit 18 homolog (yeast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46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290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md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onocyte to macrophage differentiation-associate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48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191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md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onocyte to macrophage differentiation-associate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48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191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pdz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ltiple PDZ domain prote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66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916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peg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crophage expressed gen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07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2031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rpl47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tochondrial ribosomal protein L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91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957160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k6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IMA (never in mitosis gene a)-related expressed kinase 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850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9524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k6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IMA (never in mitosis gene a)-related expressed kinase 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59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2839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pr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atriuretic peptide receptor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18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6982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rarp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otch-regulated ankyrin repeat protei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98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69636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rip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uclear receptor interacting protein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79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49134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rxn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urexin I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90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94906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tn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trin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497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14391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2rxl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urinergic receptor P2X-like 1, orphan receptor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692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490413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amci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eptidylglycine alpha-amidating monooxygenase COOH-terminal interactor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94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880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cdh7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ocadherin 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44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798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dzrn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DZ domain containing RING finger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846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888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ex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eroxin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93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3909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gd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ogluconate dehydrogenas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706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4793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ik3r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hosphatidylinositol 3-kinase, regulatory subunit, polypeptide 1 (p85 alpha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51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6065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kp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akophilin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799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51661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kp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akophilin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18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502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npla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atatin-like phospholipase domain containing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65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54088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pm1a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in phosphatase 1A, magnesium dependent, alpha isoform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50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8563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tgds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staglandin D2 synthase (brain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86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0636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tgds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staglandin D2 synthase (brain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859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0636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thr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arathyroid hormone receptor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09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3446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tpl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in tyrosine phosphatase-like (proline instead of catalytic arginine), member b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32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786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tpn2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in tyrosine phosphatase, non-receptor type 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29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377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b6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B6B, member RAS oncogene famil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617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2016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bx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ng-box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57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9712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r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R1 retention in endoplasmic reticulum 1 homolog (S. cerevisiae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660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639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ock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ho-associated coiled-coil containing protein kinas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59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6168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100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100 protein, beta polypeptide, neural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34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1611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100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100 protein, beta polypeptide, neural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38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11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bk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H3-binding kinas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97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583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bk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H3-binding kinas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190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5837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5d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rol-C5-desaturase (fungal ERG3, delta-5-desaturase) homolog (S. cerevisae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52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U06770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d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aroyl-Coenzyme A desaturas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582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090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d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aroyl-Coenzyme A desaturas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582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090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cd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earoyl-Coenzyme A desaturas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582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0909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pina3c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ine (or cysteine) peptidase inhibitor, clade A, member 3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56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45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gc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arcoglycan, beta (dystrophin-associated glycoprotein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67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44814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22a1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22 (organic anion/cation transporter), member 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898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203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2a5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2 (facilitated glucose transporter), member 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63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974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mc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ructural maintenance of chromosomes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63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01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mo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moothened homolog (Drosophila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04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5532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myd4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T and MYND domain containing 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05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2116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ncg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nuclein, gamm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78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430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rl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rtilin-related receptor, LDLR class A repeats-containing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300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351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x9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RY-box containing gene 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53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495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pnb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pectrin beta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08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01627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xbp6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ntaxin binding protein 6 (amisyn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74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459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cnr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ccinate receptor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80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3240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n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napsin I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46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381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n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napsin I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511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89867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aok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AO kinas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20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19817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inag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ubulointerstitial nephritis antige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31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074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lr5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oll-like receptor 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242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692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mem41b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membrane protein 41B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402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1103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sga14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estis specific gene A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57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64897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ssc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umor suppressing subtransferable candidate 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95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524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gp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DP-glucose pyrophosphorylas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460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78875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Vav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Vav 3 onco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600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7242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Xrn2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'-3' exoribonuclease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84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91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fand3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inc finger, AN1-type domain 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850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7679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fp81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inc finger protein 8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07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307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fp84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Zinc finger protein 8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91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738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0610010O12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87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2512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110008P14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890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7932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110059M19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13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01585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500016O10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80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527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500016O10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807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527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610528K11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122_s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217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4732495E13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05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6720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4930444A02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004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729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5730508B09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67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775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6720467C03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570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0162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A730020M07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848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319105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181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642706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32649 RIKEN full-length enriched, 0 day neonate skin Mus musculus cDNA clone 4632416G03 3', mRNA sequence.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27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3264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A530016L24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734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2271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ine oculis-related homeobox 4 homolog (Drosophila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753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93638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81523 RIKEN full-length enriched, 13 days embryo lung Mus musculus cDNA clone D430004H12 3', mRNA sequence.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43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81523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ult male urinary bladder cDNA, RIKEN full-length enriched library, clone:9530055M18 product:unclassifiable, full insert sequenc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531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47438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 days embryo forelimb cDNA, RIKEN full-length enriched library, clone:5930438H13 product:unclassifiable, full insert sequenc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150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38506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24790 RIKEN full-length enriched, adult male aorta and vein Mus musculus cDNA clone A530088E06 3', mRNA sequence.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918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2479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A830093I24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617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51474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66873 Mus musculus head C57BL/6J 13-day embryo Mus musculus cDNA clone 3110048N17, mRNA sequence.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170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66873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, moderately similar to XP_982115.1  similar to gonadotropin inducible ovarian transcription factor 1 [Mus musculus]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73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11366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011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9725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4933413A10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796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80210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sequence BC0040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648_x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84182</w:t>
            </w:r>
          </w:p>
        </w:tc>
      </w:tr>
      <w:tr>
        <w:trPr>
          <w:trHeight w:val="51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asome (prosome, macropain) 26S subunit, non-ATPase, 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253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136581</w:t>
            </w:r>
          </w:p>
        </w:tc>
      </w:tr>
      <w:tr>
        <w:trPr>
          <w:trHeight w:val="45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dult male hippocampus cDNA, RIKEN full-length enriched library, clone:C630028A20 product:unclassifiable, full insert sequenc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21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29361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369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952603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245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09124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410066E13 gen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581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67663</w:t>
            </w:r>
          </w:p>
        </w:tc>
      </w:tr>
      <w:tr>
        <w:trPr>
          <w:trHeight w:val="67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18841 RIKEN full-length enriched, 12 days embryo head Mus musculus cDNA clone 3010073E09 3' similar to X83568 M.musculus mRNA for neuronatin-1, mRNA sequence.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506_a_at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18841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Up-regulated genes in </w:t>
      </w:r>
      <w:r>
        <w:rPr>
          <w:rFonts w:cs="Times New Roman" w:ascii="Times New Roman" w:hAnsi="Times New Roman"/>
          <w:b/>
          <w:i/>
          <w:szCs w:val="21"/>
        </w:rPr>
        <w:t>KRAP</w:t>
      </w:r>
      <w:r>
        <w:rPr>
          <w:rFonts w:cs="Times New Roman" w:ascii="Times New Roman" w:hAnsi="Times New Roman"/>
          <w:b/>
          <w:i/>
          <w:szCs w:val="21"/>
          <w:vertAlign w:val="superscript"/>
        </w:rPr>
        <w:t>-/-</w:t>
      </w:r>
      <w:r>
        <w:rPr/>
        <w:t>-BAT</w:t>
      </w:r>
    </w:p>
    <w:tbl>
      <w:tblPr>
        <w:tblW w:w="84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0"/>
        <w:gridCol w:w="1862"/>
        <w:gridCol w:w="1018"/>
        <w:gridCol w:w="1260"/>
        <w:gridCol w:w="1260"/>
        <w:gridCol w:w="1260"/>
        <w:gridCol w:w="900"/>
      </w:tblGrid>
      <w:tr>
        <w:trPr>
          <w:trHeight w:val="510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be Set I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ld change KO#1vs.WT#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ld change KO#2vs.WT#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ld change KO#3vs.WT#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sm3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cyl-CoA synthetase medium-chain family member 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559_a_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22340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gpat6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-acylglycerol-3-phosphate O-acyltransferase 6 (lysophosphatidic acid acyltransferase, zeta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77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8743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449310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AI44931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452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5211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42396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AI84239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03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A21527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lb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lbumin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260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8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4643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U06773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n cell proliferation prote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63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U06773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at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ranched chain aminotransferase 2, mitochondrial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764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03146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l6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-cell leukemia/lymphoma 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381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41465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cc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caudal C homolog 1 (Drosophila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48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1799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1qtnf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1q and tumor necrosis factor related protein 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050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3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616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r1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arbonic anhydrase 1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725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179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163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163 antige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14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6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5309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209d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209d antige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183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44028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yl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hromodomain protein, Y chromosome-like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113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7.8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3432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fd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mplement factor D (adipsin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867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345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fh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mplement component factor h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153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98797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fh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mplement component factor h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87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98797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irbp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ld inducible RNA binding prote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332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705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dn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audin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932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9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2758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dn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laudin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01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4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8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667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ol14a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collagen, type XIV, alpha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168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J131395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p2e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ytochrome P450, family 2, subfamily e, polypeptide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599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4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9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128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1Ertd471e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1, ERATO Doi 471, expressed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293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52300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9Wsu90e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 segment, Chr 9, Wayne State University 90, expressed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40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6698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dhd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DHD domain containing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28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9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6553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dx4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AD (Asp-Glu-Ala-Asp) box polypeptide 4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81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130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io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iodinase, iodothyronine, type II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081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17719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jc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naJ (Hsp40) homolog, subfamily C, member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501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86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pyd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ihydropyrimidine dehydrogenas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945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883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pyd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ihydropyrimidine dehydrogenas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946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2883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sc3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Desmocollin 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53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0634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ntpd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ctonucleoside triphosphate diphosphohydrolase 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177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5535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ntpd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ctonucleoside triphosphate diphosphohydrolase 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900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22415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rrfi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RBB receptor feedback inhibitor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816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788755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cna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icolin A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24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7995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lcn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Follicul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167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69574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cnt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lucosaminyl (N-acetyl) transferase 2, I-branching enzym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0826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9924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cnt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Mus musculus IGnT B mRNA for beta-1,6-N-acetylglucosaminyltransferase B, complete cds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173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1.2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3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B03759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nrpa3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terogeneous nuclear ribonucleoprotein A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261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4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4.0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2386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pd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-hydroxyphenylpyruvic acid dioxygenas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618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3343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spb7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eat shock protein family, member 7 (cardiovascular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290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96830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l1rl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leukin 1 receptor-like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903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7377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mpdh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osine 5'-phosphate dehydrogenase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323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0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35179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rf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feron regulatory factor 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17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0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3430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rf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terferon regulatory factor 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17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4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3430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vns1abp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fluenza virus NS1A binding prote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084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5410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vns1abp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Influenza virus NS1A binding prote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718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409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cnk3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otassium channel, subfamily K, member 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6058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6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06516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lf15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Kruppel-like factor 1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181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348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pla3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Lysophospholipase 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341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133792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p4k5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itogen-activated protein kinase kinase kinase kinase 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7376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02309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gl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crophage galactose N-acetyl-galactosamine specific lectin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605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079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md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onocyte to macrophage differentiation-associated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654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5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6941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p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ajor urinary protein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465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4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7.7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3118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t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euroepithelial cell transforming gene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1321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967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sun6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OL1/NOP2/Sun domain family 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2012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4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662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aip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olyadenylate binding protein-interacting protein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521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972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csk5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protein convertase subtilisin/kexin type 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339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4173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agl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leiomorphic adenoma gene-like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517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8807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on3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paraoxonase 3; synonyms: AI786302, 2810004E20; Mus musculus paraoxonase 3 (Pon3), mRNA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298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89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pm1k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Protein phosphatase 1K (PP2C domain containing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297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374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b17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AB17, member RAS oncogene family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178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9.9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899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bm35b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NA binding motif protein 35b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68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7.5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12464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tn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sist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182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298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gs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egulator of G-protein signaling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9247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6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21566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nase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bonuclease, RNase A family 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8937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38558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nf18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ng finger protein 18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08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4.4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2882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od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OD1 regulator of differentiation 1 (S. pombe)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08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51938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ps6k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bosomal protein S6 kinase, polypeptide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562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19565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rm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bonucleotide reductase M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22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10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wdd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WD domain containing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896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9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06533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bsn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uprabas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9630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I84473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lenbp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lenium binding protein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69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15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lenbp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lenium binding protein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7580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941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frs7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plicing factor, arginine/serine-rich 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871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825013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fxn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ideroflexin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89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6686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gk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erum/glucocorticoid regulated kinase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73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3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5.8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3731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27a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27 (fatty acid transporter), member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631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344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4a4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4 (anion exchanger), member 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09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3443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lc5a6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olute carrier family 5 (sodium-dependent vitamin transporter), member 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5860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45003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3gal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  <w:lang w:val="pt-BR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  <w:lang w:val="pt-BR"/>
              </w:rPr>
              <w:t>ST3 beta-galactoside alpha-2,3-sialyltransferase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946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8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17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tat3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ignal transducer and activator of transcription 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961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9527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tl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Synaptotagmin-like 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0240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31393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cn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obalamin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8200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1574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frc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ferrin receptor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2966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6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81045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po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hrombopoiet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56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2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0937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imp2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issue inhibitor of metalloproteinase 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924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9395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f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ferrin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5546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44069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dr6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D repeat domain 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5940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5360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dr61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WD repeat domain 6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433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73067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2310016C16 gen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409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C019664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6230416J20 gen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9665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79462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8430408G22 gen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3837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365503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C030002C11 gen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6003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6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46939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A930034L06 gen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4292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7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I731047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095A03-5 NIA Mouse 15K cDNA Clone Set Mus musculus cDNA clone H3095A03 5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20310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6.8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2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83989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B230343A10 gen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201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8.7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6.1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627097</w:t>
            </w:r>
          </w:p>
        </w:tc>
      </w:tr>
      <w:tr>
        <w:trPr>
          <w:trHeight w:val="72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3832 RIKEN full-length enriched, adult retina Mus musculus cDNA clone A930103I05 3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5562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8383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RIKEN cDNA 1700019G17 gene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6670_x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M214338</w:t>
            </w:r>
          </w:p>
        </w:tc>
      </w:tr>
      <w:tr>
        <w:trPr>
          <w:trHeight w:val="99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96051 RIKEN full-length enriched, 12 days embryo, embryonic body between diaphragm region and neck Mus musculus cDNA clone 9430053N03 3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338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5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5.6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96051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w10b08.x1 Soares mouse 3NbMS Mus musculus cDNA clone IMAGE:3416247 3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017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5.2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E692322</w:t>
            </w:r>
          </w:p>
        </w:tc>
      </w:tr>
      <w:tr>
        <w:trPr>
          <w:trHeight w:val="72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43361 RIKEN full-length enriched, 0 day neonate head Mus musculus cDNA clone 4831419P14 3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6719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V243361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7877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0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3.9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W557111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UI-M-BZ1-bky-d-04-0-UI.s1 NIH_BMAP_MHI2_S1 Mus musculus cDNA clone UI-M-BZ1-bky-d-04-0-UI 3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59022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457812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CDNA clone IMAGE:349353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757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F018351</w:t>
            </w:r>
          </w:p>
        </w:tc>
      </w:tr>
      <w:tr>
        <w:trPr>
          <w:trHeight w:val="72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09878 RIKEN full-length enriched, 0 day neonate thymus Mus musculus cDNA clone A430094K05 3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077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20987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Expressed sequence AU02376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888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42660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9918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4.3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1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NM_027343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H3034F11-3 NIA Mouse 15K cDNA Clone Set Mus musculus cDNA clone H3034F11 3'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4867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G065741</w:t>
            </w:r>
          </w:p>
        </w:tc>
      </w:tr>
      <w:tr>
        <w:trPr>
          <w:trHeight w:val="120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11550 RIKEN full-length enriched, 0 day neonate head Mus musculus cDNA clone 4831445M16 3' similar to AF127481 Homo sapiens non-ocogenic Rho GTPase-specific GTP exchange factor (proto-LBC), mRNA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392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11550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Transcribed locus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47830_s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37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BB034265</w:t>
            </w:r>
          </w:p>
        </w:tc>
      </w:tr>
      <w:tr>
        <w:trPr>
          <w:trHeight w:val="72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Mus musculus 13 days embryo liver cDNA, RIKEN full-length enriched library, clone:2510001J03 product:Duffy blood group antigen, full insert sequence.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32273_a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8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2.4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K010883</w:t>
            </w:r>
          </w:p>
        </w:tc>
      </w:tr>
      <w:tr>
        <w:trPr>
          <w:trHeight w:val="72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FX-TransRecMur/X57349_3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8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FX-TransRecMur/X57349_3</w:t>
            </w:r>
          </w:p>
        </w:tc>
      </w:tr>
      <w:tr>
        <w:trPr>
          <w:trHeight w:val="70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2"/>
                <w:szCs w:val="12"/>
              </w:rPr>
              <w:t>　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FX-TransRecMur/X57349_M_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AFFX-TransRecMur/X57349_M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07:05:00Z</dcterms:created>
  <dc:creator>臨床病理研究部 </dc:creator>
  <dc:description/>
  <cp:keywords/>
  <dc:language>en-US</dc:language>
  <cp:lastModifiedBy>臨床病理研究部 </cp:lastModifiedBy>
  <dcterms:modified xsi:type="dcterms:W3CDTF">2008-12-02T01:11:00Z</dcterms:modified>
  <cp:revision>4</cp:revision>
  <dc:subject/>
  <dc:title>No</dc:title>
</cp:coreProperties>
</file>